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3B0728" w14:textId="5E4BD168" w:rsidR="00C566A6" w:rsidRPr="0007737E" w:rsidRDefault="00C566A6" w:rsidP="00C566A6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BE4950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Supplementary table </w:t>
      </w:r>
      <w:r w:rsidR="00BE4950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1</w:t>
      </w:r>
      <w:r w:rsidRPr="00BE4950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. </w:t>
      </w:r>
      <w:r w:rsidRPr="00BE495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Ranking of health science productivity by institution and country</w:t>
      </w:r>
      <w:r w:rsidR="0007737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, with </w:t>
      </w:r>
      <w:proofErr w:type="spellStart"/>
      <w:r w:rsidR="0007737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Universidade</w:t>
      </w:r>
      <w:proofErr w:type="spellEnd"/>
      <w:r w:rsidR="0007737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Eduardo </w:t>
      </w:r>
      <w:proofErr w:type="spellStart"/>
      <w:r w:rsidR="0007737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Mondlane</w:t>
      </w:r>
      <w:proofErr w:type="spellEnd"/>
      <w:r w:rsidR="0007737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and </w:t>
      </w:r>
      <w:proofErr w:type="spellStart"/>
      <w:r w:rsidR="0007737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Instituto</w:t>
      </w:r>
      <w:proofErr w:type="spellEnd"/>
      <w:r w:rsidR="0007737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Nacional de </w:t>
      </w:r>
      <w:proofErr w:type="spellStart"/>
      <w:r w:rsidR="0007737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Saúde</w:t>
      </w:r>
      <w:proofErr w:type="spellEnd"/>
      <w:r w:rsidR="00CC7D67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segregated.</w:t>
      </w:r>
      <w:r w:rsidR="0007737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</w:t>
      </w:r>
    </w:p>
    <w:tbl>
      <w:tblPr>
        <w:tblStyle w:val="GridTable4"/>
        <w:tblW w:w="9810" w:type="dxa"/>
        <w:tblLayout w:type="fixed"/>
        <w:tblLook w:val="04A0" w:firstRow="1" w:lastRow="0" w:firstColumn="1" w:lastColumn="0" w:noHBand="0" w:noVBand="1"/>
      </w:tblPr>
      <w:tblGrid>
        <w:gridCol w:w="625"/>
        <w:gridCol w:w="2345"/>
        <w:gridCol w:w="625"/>
        <w:gridCol w:w="1440"/>
        <w:gridCol w:w="540"/>
        <w:gridCol w:w="2255"/>
        <w:gridCol w:w="535"/>
        <w:gridCol w:w="1445"/>
      </w:tblGrid>
      <w:tr w:rsidR="00C566A6" w:rsidRPr="00BE4950" w14:paraId="203CB204" w14:textId="77777777" w:rsidTr="000673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hideMark/>
          </w:tcPr>
          <w:p w14:paraId="348E682B" w14:textId="77777777" w:rsidR="00C566A6" w:rsidRPr="00BE4950" w:rsidRDefault="00C566A6" w:rsidP="00C566A6">
            <w:pPr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N°</w:t>
            </w:r>
          </w:p>
        </w:tc>
        <w:tc>
          <w:tcPr>
            <w:tcW w:w="2345" w:type="dxa"/>
            <w:noWrap/>
            <w:hideMark/>
          </w:tcPr>
          <w:p w14:paraId="563EFCE8" w14:textId="77777777" w:rsidR="00C566A6" w:rsidRPr="00BE4950" w:rsidRDefault="00C566A6" w:rsidP="00C566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Institution</w:t>
            </w:r>
          </w:p>
        </w:tc>
        <w:tc>
          <w:tcPr>
            <w:tcW w:w="625" w:type="dxa"/>
            <w:noWrap/>
            <w:hideMark/>
          </w:tcPr>
          <w:p w14:paraId="49792E77" w14:textId="58D0052E" w:rsidR="00C566A6" w:rsidRPr="00BE4950" w:rsidRDefault="00CC7D67" w:rsidP="00C566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r</w:t>
            </w:r>
          </w:p>
        </w:tc>
        <w:tc>
          <w:tcPr>
            <w:tcW w:w="1440" w:type="dxa"/>
            <w:noWrap/>
            <w:hideMark/>
          </w:tcPr>
          <w:p w14:paraId="48F8716F" w14:textId="77777777" w:rsidR="00C566A6" w:rsidRPr="00BE4950" w:rsidRDefault="00C566A6" w:rsidP="00C566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Country</w:t>
            </w:r>
          </w:p>
        </w:tc>
        <w:tc>
          <w:tcPr>
            <w:tcW w:w="540" w:type="dxa"/>
            <w:noWrap/>
            <w:hideMark/>
          </w:tcPr>
          <w:p w14:paraId="7E247FDE" w14:textId="77777777" w:rsidR="00C566A6" w:rsidRPr="00BE4950" w:rsidRDefault="00C566A6" w:rsidP="00C566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N°</w:t>
            </w:r>
          </w:p>
        </w:tc>
        <w:tc>
          <w:tcPr>
            <w:tcW w:w="2255" w:type="dxa"/>
            <w:noWrap/>
            <w:hideMark/>
          </w:tcPr>
          <w:p w14:paraId="594A71F7" w14:textId="77777777" w:rsidR="00C566A6" w:rsidRPr="00BE4950" w:rsidRDefault="00C566A6" w:rsidP="00C566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Institution</w:t>
            </w:r>
          </w:p>
        </w:tc>
        <w:tc>
          <w:tcPr>
            <w:tcW w:w="535" w:type="dxa"/>
            <w:noWrap/>
            <w:hideMark/>
          </w:tcPr>
          <w:p w14:paraId="1802F690" w14:textId="406E0867" w:rsidR="00C566A6" w:rsidRPr="00BE4950" w:rsidRDefault="00CC7D67" w:rsidP="00C566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r</w:t>
            </w:r>
          </w:p>
        </w:tc>
        <w:tc>
          <w:tcPr>
            <w:tcW w:w="1445" w:type="dxa"/>
            <w:noWrap/>
            <w:hideMark/>
          </w:tcPr>
          <w:p w14:paraId="44B9A005" w14:textId="77777777" w:rsidR="00C566A6" w:rsidRPr="00BE4950" w:rsidRDefault="00C566A6" w:rsidP="00C566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Country</w:t>
            </w:r>
          </w:p>
        </w:tc>
      </w:tr>
      <w:tr w:rsidR="00C566A6" w:rsidRPr="00BE4950" w14:paraId="5748FA87" w14:textId="77777777" w:rsidTr="00067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hideMark/>
          </w:tcPr>
          <w:p w14:paraId="538600E5" w14:textId="77777777" w:rsidR="00C566A6" w:rsidRPr="00BE4950" w:rsidRDefault="00C566A6" w:rsidP="00C566A6">
            <w:pPr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45" w:type="dxa"/>
            <w:hideMark/>
          </w:tcPr>
          <w:p w14:paraId="56DD28EE" w14:textId="77777777" w:rsidR="00C566A6" w:rsidRPr="00BE4950" w:rsidRDefault="00C566A6" w:rsidP="00C56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E4950">
              <w:rPr>
                <w:rFonts w:ascii="Times New Roman" w:hAnsi="Times New Roman" w:cs="Times New Roman"/>
                <w:lang w:val="en-GB"/>
              </w:rPr>
              <w:t>Universidade</w:t>
            </w:r>
            <w:proofErr w:type="spellEnd"/>
            <w:r w:rsidRPr="00BE4950">
              <w:rPr>
                <w:rFonts w:ascii="Times New Roman" w:hAnsi="Times New Roman" w:cs="Times New Roman"/>
                <w:lang w:val="en-GB"/>
              </w:rPr>
              <w:t xml:space="preserve"> Eduardo </w:t>
            </w:r>
            <w:proofErr w:type="spellStart"/>
            <w:r w:rsidRPr="00BE4950">
              <w:rPr>
                <w:rFonts w:ascii="Times New Roman" w:hAnsi="Times New Roman" w:cs="Times New Roman"/>
                <w:lang w:val="en-GB"/>
              </w:rPr>
              <w:t>Mondlane</w:t>
            </w:r>
            <w:proofErr w:type="spellEnd"/>
          </w:p>
        </w:tc>
        <w:tc>
          <w:tcPr>
            <w:tcW w:w="625" w:type="dxa"/>
            <w:noWrap/>
            <w:hideMark/>
          </w:tcPr>
          <w:p w14:paraId="7D782732" w14:textId="77777777" w:rsidR="00C566A6" w:rsidRPr="00BE4950" w:rsidRDefault="00C566A6" w:rsidP="00C56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903</w:t>
            </w:r>
          </w:p>
        </w:tc>
        <w:tc>
          <w:tcPr>
            <w:tcW w:w="1440" w:type="dxa"/>
            <w:noWrap/>
            <w:hideMark/>
          </w:tcPr>
          <w:p w14:paraId="0584A938" w14:textId="77777777" w:rsidR="00C566A6" w:rsidRPr="00BE4950" w:rsidRDefault="00C566A6" w:rsidP="00C56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Mozambique</w:t>
            </w:r>
          </w:p>
        </w:tc>
        <w:tc>
          <w:tcPr>
            <w:tcW w:w="540" w:type="dxa"/>
            <w:noWrap/>
            <w:hideMark/>
          </w:tcPr>
          <w:p w14:paraId="4D5C8D27" w14:textId="77777777" w:rsidR="00C566A6" w:rsidRPr="00BE4950" w:rsidRDefault="00C566A6" w:rsidP="00C56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19</w:t>
            </w:r>
          </w:p>
        </w:tc>
        <w:tc>
          <w:tcPr>
            <w:tcW w:w="2255" w:type="dxa"/>
            <w:hideMark/>
          </w:tcPr>
          <w:p w14:paraId="729FF9C4" w14:textId="77777777" w:rsidR="00C566A6" w:rsidRPr="00BE4950" w:rsidRDefault="00C566A6" w:rsidP="00C56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</w:rPr>
              <w:t>Vanderbilt University</w:t>
            </w:r>
          </w:p>
        </w:tc>
        <w:tc>
          <w:tcPr>
            <w:tcW w:w="535" w:type="dxa"/>
            <w:noWrap/>
            <w:hideMark/>
          </w:tcPr>
          <w:p w14:paraId="7E3DC3EB" w14:textId="77777777" w:rsidR="00C566A6" w:rsidRPr="00BE4950" w:rsidRDefault="00C566A6" w:rsidP="00C56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78</w:t>
            </w:r>
          </w:p>
        </w:tc>
        <w:tc>
          <w:tcPr>
            <w:tcW w:w="1445" w:type="dxa"/>
            <w:hideMark/>
          </w:tcPr>
          <w:p w14:paraId="229207FB" w14:textId="77777777" w:rsidR="00C566A6" w:rsidRPr="00BE4950" w:rsidRDefault="00C566A6" w:rsidP="00C56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United States</w:t>
            </w:r>
          </w:p>
        </w:tc>
      </w:tr>
      <w:tr w:rsidR="00C566A6" w:rsidRPr="00BE4950" w14:paraId="1B76A279" w14:textId="77777777" w:rsidTr="0006735F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hideMark/>
          </w:tcPr>
          <w:p w14:paraId="25BFFEC9" w14:textId="77777777" w:rsidR="00C566A6" w:rsidRPr="00BE4950" w:rsidRDefault="00C566A6" w:rsidP="00C566A6">
            <w:pPr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345" w:type="dxa"/>
            <w:hideMark/>
          </w:tcPr>
          <w:p w14:paraId="519E3485" w14:textId="77777777" w:rsidR="00C566A6" w:rsidRPr="00BE4950" w:rsidRDefault="00C566A6" w:rsidP="00C56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E4950">
              <w:rPr>
                <w:rFonts w:ascii="Times New Roman" w:hAnsi="Times New Roman" w:cs="Times New Roman"/>
                <w:lang w:val="en-GB"/>
              </w:rPr>
              <w:t>Ministério</w:t>
            </w:r>
            <w:proofErr w:type="spellEnd"/>
            <w:r w:rsidRPr="00BE4950">
              <w:rPr>
                <w:rFonts w:ascii="Times New Roman" w:hAnsi="Times New Roman" w:cs="Times New Roman"/>
                <w:lang w:val="en-GB"/>
              </w:rPr>
              <w:t xml:space="preserve"> de </w:t>
            </w:r>
            <w:proofErr w:type="spellStart"/>
            <w:r w:rsidRPr="00BE4950">
              <w:rPr>
                <w:rFonts w:ascii="Times New Roman" w:hAnsi="Times New Roman" w:cs="Times New Roman"/>
                <w:lang w:val="en-GB"/>
              </w:rPr>
              <w:t>Saúde</w:t>
            </w:r>
            <w:proofErr w:type="spellEnd"/>
          </w:p>
        </w:tc>
        <w:tc>
          <w:tcPr>
            <w:tcW w:w="625" w:type="dxa"/>
            <w:noWrap/>
            <w:hideMark/>
          </w:tcPr>
          <w:p w14:paraId="3D51A171" w14:textId="77777777" w:rsidR="00C566A6" w:rsidRPr="00BE4950" w:rsidRDefault="00C566A6" w:rsidP="00C56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655</w:t>
            </w:r>
          </w:p>
        </w:tc>
        <w:tc>
          <w:tcPr>
            <w:tcW w:w="1440" w:type="dxa"/>
            <w:noWrap/>
            <w:hideMark/>
          </w:tcPr>
          <w:p w14:paraId="7FAB3EB1" w14:textId="77777777" w:rsidR="00C566A6" w:rsidRPr="00BE4950" w:rsidRDefault="00C566A6" w:rsidP="00C56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Mozambique</w:t>
            </w:r>
          </w:p>
        </w:tc>
        <w:tc>
          <w:tcPr>
            <w:tcW w:w="540" w:type="dxa"/>
            <w:noWrap/>
            <w:hideMark/>
          </w:tcPr>
          <w:p w14:paraId="679119EA" w14:textId="77777777" w:rsidR="00C566A6" w:rsidRPr="00BE4950" w:rsidRDefault="00C566A6" w:rsidP="00C56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2255" w:type="dxa"/>
            <w:hideMark/>
          </w:tcPr>
          <w:p w14:paraId="449C0B89" w14:textId="77777777" w:rsidR="00C566A6" w:rsidRPr="00BE4950" w:rsidRDefault="00C566A6" w:rsidP="00C56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University of Pretoria</w:t>
            </w:r>
          </w:p>
        </w:tc>
        <w:tc>
          <w:tcPr>
            <w:tcW w:w="535" w:type="dxa"/>
            <w:noWrap/>
            <w:hideMark/>
          </w:tcPr>
          <w:p w14:paraId="31736555" w14:textId="77777777" w:rsidR="00C566A6" w:rsidRPr="00BE4950" w:rsidRDefault="00C566A6" w:rsidP="00C56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76</w:t>
            </w:r>
          </w:p>
        </w:tc>
        <w:tc>
          <w:tcPr>
            <w:tcW w:w="1445" w:type="dxa"/>
            <w:hideMark/>
          </w:tcPr>
          <w:p w14:paraId="33032A33" w14:textId="77777777" w:rsidR="00C566A6" w:rsidRPr="00BE4950" w:rsidRDefault="00C566A6" w:rsidP="00C56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South Africa</w:t>
            </w:r>
          </w:p>
        </w:tc>
      </w:tr>
      <w:tr w:rsidR="00C566A6" w:rsidRPr="00BE4950" w14:paraId="2E4860E3" w14:textId="77777777" w:rsidTr="00067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hideMark/>
          </w:tcPr>
          <w:p w14:paraId="3143BB6C" w14:textId="77777777" w:rsidR="00C566A6" w:rsidRPr="00BE4950" w:rsidRDefault="00C566A6" w:rsidP="00C566A6">
            <w:pPr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2345" w:type="dxa"/>
            <w:hideMark/>
          </w:tcPr>
          <w:p w14:paraId="0E79F24F" w14:textId="77777777" w:rsidR="00C566A6" w:rsidRPr="00BE4950" w:rsidRDefault="00C566A6" w:rsidP="00C56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PT"/>
              </w:rPr>
            </w:pPr>
            <w:r w:rsidRPr="00BE4950">
              <w:rPr>
                <w:rFonts w:ascii="Times New Roman" w:hAnsi="Times New Roman" w:cs="Times New Roman"/>
                <w:lang w:val="pt-PT"/>
              </w:rPr>
              <w:t>Centro de Investigação em Saúde de Manhiça</w:t>
            </w:r>
          </w:p>
        </w:tc>
        <w:tc>
          <w:tcPr>
            <w:tcW w:w="625" w:type="dxa"/>
            <w:noWrap/>
            <w:hideMark/>
          </w:tcPr>
          <w:p w14:paraId="77516C87" w14:textId="77777777" w:rsidR="00C566A6" w:rsidRPr="00BE4950" w:rsidRDefault="00C566A6" w:rsidP="00C56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556</w:t>
            </w:r>
          </w:p>
        </w:tc>
        <w:tc>
          <w:tcPr>
            <w:tcW w:w="1440" w:type="dxa"/>
            <w:noWrap/>
            <w:hideMark/>
          </w:tcPr>
          <w:p w14:paraId="09BD8137" w14:textId="77777777" w:rsidR="00C566A6" w:rsidRPr="00BE4950" w:rsidRDefault="00C566A6" w:rsidP="00C56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Mozambique</w:t>
            </w:r>
          </w:p>
        </w:tc>
        <w:tc>
          <w:tcPr>
            <w:tcW w:w="540" w:type="dxa"/>
            <w:noWrap/>
            <w:hideMark/>
          </w:tcPr>
          <w:p w14:paraId="4612CC5C" w14:textId="77777777" w:rsidR="00C566A6" w:rsidRPr="00BE4950" w:rsidRDefault="00C566A6" w:rsidP="00C56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21</w:t>
            </w:r>
          </w:p>
        </w:tc>
        <w:tc>
          <w:tcPr>
            <w:tcW w:w="2255" w:type="dxa"/>
            <w:hideMark/>
          </w:tcPr>
          <w:p w14:paraId="5A36B3CC" w14:textId="77777777" w:rsidR="00C566A6" w:rsidRPr="00BE4950" w:rsidRDefault="00C566A6" w:rsidP="00C56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PT"/>
              </w:rPr>
            </w:pPr>
            <w:r w:rsidRPr="00BE4950">
              <w:rPr>
                <w:rFonts w:ascii="Times New Roman" w:hAnsi="Times New Roman" w:cs="Times New Roman"/>
                <w:lang w:val="pt-PT"/>
              </w:rPr>
              <w:t xml:space="preserve">Hospital </w:t>
            </w:r>
            <w:proofErr w:type="spellStart"/>
            <w:r w:rsidRPr="00BE4950">
              <w:rPr>
                <w:rFonts w:ascii="Times New Roman" w:hAnsi="Times New Roman" w:cs="Times New Roman"/>
                <w:lang w:val="pt-PT"/>
              </w:rPr>
              <w:t>Clínic</w:t>
            </w:r>
            <w:proofErr w:type="spellEnd"/>
            <w:r w:rsidRPr="00BE4950">
              <w:rPr>
                <w:rFonts w:ascii="Times New Roman" w:hAnsi="Times New Roman" w:cs="Times New Roman"/>
                <w:lang w:val="pt-PT"/>
              </w:rPr>
              <w:t xml:space="preserve"> I Provincial da Universidade De Barcelona</w:t>
            </w:r>
          </w:p>
        </w:tc>
        <w:tc>
          <w:tcPr>
            <w:tcW w:w="535" w:type="dxa"/>
            <w:noWrap/>
            <w:hideMark/>
          </w:tcPr>
          <w:p w14:paraId="7F9C72CC" w14:textId="77777777" w:rsidR="00C566A6" w:rsidRPr="00BE4950" w:rsidRDefault="00C566A6" w:rsidP="00C56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74</w:t>
            </w:r>
          </w:p>
        </w:tc>
        <w:tc>
          <w:tcPr>
            <w:tcW w:w="1445" w:type="dxa"/>
            <w:hideMark/>
          </w:tcPr>
          <w:p w14:paraId="2FECE636" w14:textId="77777777" w:rsidR="00C566A6" w:rsidRPr="00BE4950" w:rsidRDefault="00C566A6" w:rsidP="00C56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Spain</w:t>
            </w:r>
          </w:p>
        </w:tc>
      </w:tr>
      <w:tr w:rsidR="00C566A6" w:rsidRPr="00BE4950" w14:paraId="4BAB26D6" w14:textId="77777777" w:rsidTr="0006735F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hideMark/>
          </w:tcPr>
          <w:p w14:paraId="29B9B1F1" w14:textId="77777777" w:rsidR="00C566A6" w:rsidRPr="00BE4950" w:rsidRDefault="00C566A6" w:rsidP="00C566A6">
            <w:pPr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345" w:type="dxa"/>
            <w:hideMark/>
          </w:tcPr>
          <w:p w14:paraId="53EC3D58" w14:textId="77777777" w:rsidR="00C566A6" w:rsidRPr="00BE4950" w:rsidRDefault="00C566A6" w:rsidP="00C56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E4950">
              <w:rPr>
                <w:rFonts w:ascii="Times New Roman" w:hAnsi="Times New Roman" w:cs="Times New Roman"/>
                <w:lang w:val="en-GB"/>
              </w:rPr>
              <w:t>Universitat</w:t>
            </w:r>
            <w:proofErr w:type="spellEnd"/>
            <w:r w:rsidRPr="00BE4950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BE4950">
              <w:rPr>
                <w:rFonts w:ascii="Times New Roman" w:hAnsi="Times New Roman" w:cs="Times New Roman"/>
                <w:lang w:val="en-GB"/>
              </w:rPr>
              <w:t>Autònoma</w:t>
            </w:r>
            <w:proofErr w:type="spellEnd"/>
            <w:r w:rsidRPr="00BE4950">
              <w:rPr>
                <w:rFonts w:ascii="Times New Roman" w:hAnsi="Times New Roman" w:cs="Times New Roman"/>
                <w:lang w:val="en-GB"/>
              </w:rPr>
              <w:t xml:space="preserve"> de Barcelona </w:t>
            </w:r>
          </w:p>
        </w:tc>
        <w:tc>
          <w:tcPr>
            <w:tcW w:w="625" w:type="dxa"/>
            <w:noWrap/>
            <w:hideMark/>
          </w:tcPr>
          <w:p w14:paraId="28FA4E29" w14:textId="77777777" w:rsidR="00C566A6" w:rsidRPr="00BE4950" w:rsidRDefault="00C566A6" w:rsidP="00C56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476</w:t>
            </w:r>
          </w:p>
        </w:tc>
        <w:tc>
          <w:tcPr>
            <w:tcW w:w="1440" w:type="dxa"/>
            <w:noWrap/>
            <w:hideMark/>
          </w:tcPr>
          <w:p w14:paraId="259531AB" w14:textId="77777777" w:rsidR="00C566A6" w:rsidRPr="00BE4950" w:rsidRDefault="00C566A6" w:rsidP="00C56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Spain</w:t>
            </w:r>
          </w:p>
        </w:tc>
        <w:tc>
          <w:tcPr>
            <w:tcW w:w="540" w:type="dxa"/>
            <w:noWrap/>
            <w:hideMark/>
          </w:tcPr>
          <w:p w14:paraId="679F3E7E" w14:textId="77777777" w:rsidR="00C566A6" w:rsidRPr="00BE4950" w:rsidRDefault="00C566A6" w:rsidP="00C56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22</w:t>
            </w:r>
          </w:p>
        </w:tc>
        <w:tc>
          <w:tcPr>
            <w:tcW w:w="2255" w:type="dxa"/>
            <w:hideMark/>
          </w:tcPr>
          <w:p w14:paraId="632D4BA7" w14:textId="77777777" w:rsidR="00C566A6" w:rsidRPr="00BE4950" w:rsidRDefault="00C566A6" w:rsidP="00C56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</w:rPr>
              <w:t>University of Liverpool</w:t>
            </w:r>
          </w:p>
        </w:tc>
        <w:tc>
          <w:tcPr>
            <w:tcW w:w="535" w:type="dxa"/>
            <w:noWrap/>
            <w:hideMark/>
          </w:tcPr>
          <w:p w14:paraId="5BBC2460" w14:textId="77777777" w:rsidR="00C566A6" w:rsidRPr="00BE4950" w:rsidRDefault="00C566A6" w:rsidP="00C56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73</w:t>
            </w:r>
          </w:p>
        </w:tc>
        <w:tc>
          <w:tcPr>
            <w:tcW w:w="1445" w:type="dxa"/>
            <w:hideMark/>
          </w:tcPr>
          <w:p w14:paraId="5BCC677E" w14:textId="77777777" w:rsidR="00C566A6" w:rsidRPr="00BE4950" w:rsidRDefault="00C566A6" w:rsidP="00C56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England</w:t>
            </w:r>
          </w:p>
        </w:tc>
      </w:tr>
      <w:tr w:rsidR="00C566A6" w:rsidRPr="00BE4950" w14:paraId="3EAFCCC3" w14:textId="77777777" w:rsidTr="00067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hideMark/>
          </w:tcPr>
          <w:p w14:paraId="7FFDC651" w14:textId="77777777" w:rsidR="00C566A6" w:rsidRPr="00BE4950" w:rsidRDefault="00C566A6" w:rsidP="00C566A6">
            <w:pPr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2345" w:type="dxa"/>
            <w:hideMark/>
          </w:tcPr>
          <w:p w14:paraId="45AE04D1" w14:textId="77777777" w:rsidR="00C566A6" w:rsidRPr="00BE4950" w:rsidRDefault="00C566A6" w:rsidP="00C56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E4950">
              <w:rPr>
                <w:rFonts w:ascii="Times New Roman" w:hAnsi="Times New Roman" w:cs="Times New Roman"/>
                <w:lang w:val="en-GB"/>
              </w:rPr>
              <w:t>Instituto</w:t>
            </w:r>
            <w:proofErr w:type="spellEnd"/>
            <w:r w:rsidRPr="00BE4950">
              <w:rPr>
                <w:rFonts w:ascii="Times New Roman" w:hAnsi="Times New Roman" w:cs="Times New Roman"/>
                <w:lang w:val="en-GB"/>
              </w:rPr>
              <w:t xml:space="preserve"> Nacional de </w:t>
            </w:r>
            <w:proofErr w:type="spellStart"/>
            <w:r w:rsidRPr="00BE4950">
              <w:rPr>
                <w:rFonts w:ascii="Times New Roman" w:hAnsi="Times New Roman" w:cs="Times New Roman"/>
                <w:lang w:val="en-GB"/>
              </w:rPr>
              <w:t>Saúde</w:t>
            </w:r>
            <w:proofErr w:type="spellEnd"/>
          </w:p>
        </w:tc>
        <w:tc>
          <w:tcPr>
            <w:tcW w:w="625" w:type="dxa"/>
            <w:noWrap/>
            <w:hideMark/>
          </w:tcPr>
          <w:p w14:paraId="3FFB9546" w14:textId="77777777" w:rsidR="00C566A6" w:rsidRPr="00BE4950" w:rsidRDefault="00C566A6" w:rsidP="00C56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269</w:t>
            </w:r>
          </w:p>
        </w:tc>
        <w:tc>
          <w:tcPr>
            <w:tcW w:w="1440" w:type="dxa"/>
            <w:noWrap/>
            <w:hideMark/>
          </w:tcPr>
          <w:p w14:paraId="319A85FB" w14:textId="77777777" w:rsidR="00C566A6" w:rsidRPr="00BE4950" w:rsidRDefault="00C566A6" w:rsidP="00C56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Mozambique</w:t>
            </w:r>
          </w:p>
        </w:tc>
        <w:tc>
          <w:tcPr>
            <w:tcW w:w="540" w:type="dxa"/>
            <w:noWrap/>
            <w:hideMark/>
          </w:tcPr>
          <w:p w14:paraId="1012C913" w14:textId="77777777" w:rsidR="00C566A6" w:rsidRPr="00BE4950" w:rsidRDefault="00C566A6" w:rsidP="00C56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23</w:t>
            </w:r>
          </w:p>
        </w:tc>
        <w:tc>
          <w:tcPr>
            <w:tcW w:w="2255" w:type="dxa"/>
            <w:hideMark/>
          </w:tcPr>
          <w:p w14:paraId="3BB89E0B" w14:textId="77777777" w:rsidR="00C566A6" w:rsidRPr="00BE4950" w:rsidRDefault="00C566A6" w:rsidP="00C56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</w:rPr>
              <w:t>Imperial College London</w:t>
            </w:r>
          </w:p>
        </w:tc>
        <w:tc>
          <w:tcPr>
            <w:tcW w:w="535" w:type="dxa"/>
            <w:noWrap/>
            <w:hideMark/>
          </w:tcPr>
          <w:p w14:paraId="3493D20E" w14:textId="77777777" w:rsidR="00C566A6" w:rsidRPr="00BE4950" w:rsidRDefault="00C566A6" w:rsidP="00C56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66</w:t>
            </w:r>
          </w:p>
        </w:tc>
        <w:tc>
          <w:tcPr>
            <w:tcW w:w="1445" w:type="dxa"/>
            <w:hideMark/>
          </w:tcPr>
          <w:p w14:paraId="25EE368F" w14:textId="77777777" w:rsidR="00C566A6" w:rsidRPr="00BE4950" w:rsidRDefault="00C566A6" w:rsidP="00C56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England</w:t>
            </w:r>
          </w:p>
        </w:tc>
      </w:tr>
      <w:tr w:rsidR="00C566A6" w:rsidRPr="00BE4950" w14:paraId="6CF414BA" w14:textId="77777777" w:rsidTr="0006735F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hideMark/>
          </w:tcPr>
          <w:p w14:paraId="794F333F" w14:textId="77777777" w:rsidR="00C566A6" w:rsidRPr="00BE4950" w:rsidRDefault="00C566A6" w:rsidP="00C566A6">
            <w:pPr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2345" w:type="dxa"/>
            <w:hideMark/>
          </w:tcPr>
          <w:p w14:paraId="6E6DF2FE" w14:textId="77777777" w:rsidR="00C566A6" w:rsidRPr="00BE4950" w:rsidRDefault="00C566A6" w:rsidP="00C56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</w:rPr>
              <w:t>CDC</w:t>
            </w:r>
          </w:p>
        </w:tc>
        <w:tc>
          <w:tcPr>
            <w:tcW w:w="625" w:type="dxa"/>
            <w:noWrap/>
            <w:hideMark/>
          </w:tcPr>
          <w:p w14:paraId="0B0FE4E6" w14:textId="77777777" w:rsidR="00C566A6" w:rsidRPr="00BE4950" w:rsidRDefault="00C566A6" w:rsidP="00C56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205</w:t>
            </w:r>
          </w:p>
        </w:tc>
        <w:tc>
          <w:tcPr>
            <w:tcW w:w="1440" w:type="dxa"/>
            <w:noWrap/>
            <w:hideMark/>
          </w:tcPr>
          <w:p w14:paraId="7BCD114F" w14:textId="77777777" w:rsidR="00C566A6" w:rsidRPr="00BE4950" w:rsidRDefault="00C566A6" w:rsidP="00C56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United States</w:t>
            </w:r>
          </w:p>
        </w:tc>
        <w:tc>
          <w:tcPr>
            <w:tcW w:w="540" w:type="dxa"/>
            <w:noWrap/>
            <w:hideMark/>
          </w:tcPr>
          <w:p w14:paraId="051E0807" w14:textId="77777777" w:rsidR="00C566A6" w:rsidRPr="00BE4950" w:rsidRDefault="00C566A6" w:rsidP="00C56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24</w:t>
            </w:r>
          </w:p>
        </w:tc>
        <w:tc>
          <w:tcPr>
            <w:tcW w:w="2255" w:type="dxa"/>
            <w:hideMark/>
          </w:tcPr>
          <w:p w14:paraId="6C269FA0" w14:textId="77777777" w:rsidR="00C566A6" w:rsidRPr="00BE4950" w:rsidRDefault="00C566A6" w:rsidP="00C56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</w:rPr>
              <w:t>Harvard University</w:t>
            </w:r>
          </w:p>
        </w:tc>
        <w:tc>
          <w:tcPr>
            <w:tcW w:w="535" w:type="dxa"/>
            <w:noWrap/>
            <w:hideMark/>
          </w:tcPr>
          <w:p w14:paraId="20C6A7FA" w14:textId="77777777" w:rsidR="00C566A6" w:rsidRPr="00BE4950" w:rsidRDefault="00C566A6" w:rsidP="00C56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64</w:t>
            </w:r>
          </w:p>
        </w:tc>
        <w:tc>
          <w:tcPr>
            <w:tcW w:w="1445" w:type="dxa"/>
            <w:hideMark/>
          </w:tcPr>
          <w:p w14:paraId="0026D633" w14:textId="77777777" w:rsidR="00C566A6" w:rsidRPr="00BE4950" w:rsidRDefault="00C566A6" w:rsidP="00C56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United States</w:t>
            </w:r>
          </w:p>
        </w:tc>
      </w:tr>
      <w:tr w:rsidR="00C566A6" w:rsidRPr="00BE4950" w14:paraId="2A763566" w14:textId="77777777" w:rsidTr="00067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hideMark/>
          </w:tcPr>
          <w:p w14:paraId="6ACC183C" w14:textId="77777777" w:rsidR="00C566A6" w:rsidRPr="00BE4950" w:rsidRDefault="00C566A6" w:rsidP="00C566A6">
            <w:pPr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2345" w:type="dxa"/>
            <w:hideMark/>
          </w:tcPr>
          <w:p w14:paraId="32CA96FB" w14:textId="77777777" w:rsidR="00C566A6" w:rsidRPr="00BE4950" w:rsidRDefault="00C566A6" w:rsidP="00C56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</w:rPr>
              <w:t>Hospital Central de Maputo</w:t>
            </w:r>
          </w:p>
        </w:tc>
        <w:tc>
          <w:tcPr>
            <w:tcW w:w="625" w:type="dxa"/>
            <w:noWrap/>
            <w:hideMark/>
          </w:tcPr>
          <w:p w14:paraId="210EE54A" w14:textId="77777777" w:rsidR="00C566A6" w:rsidRPr="00BE4950" w:rsidRDefault="00C566A6" w:rsidP="00C56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177</w:t>
            </w:r>
          </w:p>
        </w:tc>
        <w:tc>
          <w:tcPr>
            <w:tcW w:w="1440" w:type="dxa"/>
            <w:noWrap/>
            <w:hideMark/>
          </w:tcPr>
          <w:p w14:paraId="537F1402" w14:textId="77777777" w:rsidR="00C566A6" w:rsidRPr="00BE4950" w:rsidRDefault="00C566A6" w:rsidP="00C56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Mozambique</w:t>
            </w:r>
          </w:p>
        </w:tc>
        <w:tc>
          <w:tcPr>
            <w:tcW w:w="540" w:type="dxa"/>
            <w:noWrap/>
            <w:hideMark/>
          </w:tcPr>
          <w:p w14:paraId="4D2F7F8C" w14:textId="77777777" w:rsidR="00C566A6" w:rsidRPr="00BE4950" w:rsidRDefault="00C566A6" w:rsidP="00C56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25</w:t>
            </w:r>
          </w:p>
        </w:tc>
        <w:tc>
          <w:tcPr>
            <w:tcW w:w="2255" w:type="dxa"/>
            <w:hideMark/>
          </w:tcPr>
          <w:p w14:paraId="323CEA23" w14:textId="77777777" w:rsidR="00C566A6" w:rsidRPr="00BE4950" w:rsidRDefault="00C566A6" w:rsidP="00C56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4950">
              <w:rPr>
                <w:rFonts w:ascii="Times New Roman" w:hAnsi="Times New Roman" w:cs="Times New Roman"/>
              </w:rPr>
              <w:t>Swiss Tropical and Public Health Institute</w:t>
            </w:r>
          </w:p>
        </w:tc>
        <w:tc>
          <w:tcPr>
            <w:tcW w:w="535" w:type="dxa"/>
            <w:noWrap/>
            <w:hideMark/>
          </w:tcPr>
          <w:p w14:paraId="65EF171B" w14:textId="77777777" w:rsidR="00C566A6" w:rsidRPr="00BE4950" w:rsidRDefault="00C566A6" w:rsidP="00C56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62</w:t>
            </w:r>
          </w:p>
        </w:tc>
        <w:tc>
          <w:tcPr>
            <w:tcW w:w="1445" w:type="dxa"/>
            <w:hideMark/>
          </w:tcPr>
          <w:p w14:paraId="20565136" w14:textId="77777777" w:rsidR="00C566A6" w:rsidRPr="00BE4950" w:rsidRDefault="00C566A6" w:rsidP="00C56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Switzerland </w:t>
            </w:r>
          </w:p>
        </w:tc>
      </w:tr>
      <w:tr w:rsidR="00C566A6" w:rsidRPr="00BE4950" w14:paraId="69E60EA6" w14:textId="77777777" w:rsidTr="0006735F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hideMark/>
          </w:tcPr>
          <w:p w14:paraId="13EB470D" w14:textId="77777777" w:rsidR="00C566A6" w:rsidRPr="00BE4950" w:rsidRDefault="00C566A6" w:rsidP="00C566A6">
            <w:pPr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2345" w:type="dxa"/>
            <w:hideMark/>
          </w:tcPr>
          <w:p w14:paraId="44116BA7" w14:textId="77777777" w:rsidR="00C566A6" w:rsidRPr="00BE4950" w:rsidRDefault="00C566A6" w:rsidP="00C56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</w:rPr>
              <w:t>University of Cape Town</w:t>
            </w:r>
          </w:p>
        </w:tc>
        <w:tc>
          <w:tcPr>
            <w:tcW w:w="625" w:type="dxa"/>
            <w:noWrap/>
            <w:hideMark/>
          </w:tcPr>
          <w:p w14:paraId="6B5BCCC4" w14:textId="77777777" w:rsidR="00C566A6" w:rsidRPr="00BE4950" w:rsidRDefault="00C566A6" w:rsidP="00C56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122</w:t>
            </w:r>
          </w:p>
        </w:tc>
        <w:tc>
          <w:tcPr>
            <w:tcW w:w="1440" w:type="dxa"/>
            <w:noWrap/>
            <w:hideMark/>
          </w:tcPr>
          <w:p w14:paraId="3BCB7902" w14:textId="77777777" w:rsidR="00C566A6" w:rsidRPr="00BE4950" w:rsidRDefault="00C566A6" w:rsidP="00C56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South Africa</w:t>
            </w:r>
          </w:p>
        </w:tc>
        <w:tc>
          <w:tcPr>
            <w:tcW w:w="540" w:type="dxa"/>
            <w:noWrap/>
            <w:hideMark/>
          </w:tcPr>
          <w:p w14:paraId="07EE1AAC" w14:textId="77777777" w:rsidR="00C566A6" w:rsidRPr="00BE4950" w:rsidRDefault="00C566A6" w:rsidP="00C56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26</w:t>
            </w:r>
          </w:p>
        </w:tc>
        <w:tc>
          <w:tcPr>
            <w:tcW w:w="2255" w:type="dxa"/>
            <w:hideMark/>
          </w:tcPr>
          <w:p w14:paraId="5481DCE6" w14:textId="77777777" w:rsidR="00C566A6" w:rsidRPr="00BE4950" w:rsidRDefault="00C566A6" w:rsidP="00C56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E4950">
              <w:rPr>
                <w:rFonts w:ascii="Times New Roman" w:hAnsi="Times New Roman" w:cs="Times New Roman"/>
                <w:lang w:val="en-GB"/>
              </w:rPr>
              <w:t>Universidade</w:t>
            </w:r>
            <w:proofErr w:type="spellEnd"/>
            <w:r w:rsidRPr="00BE4950">
              <w:rPr>
                <w:rFonts w:ascii="Times New Roman" w:hAnsi="Times New Roman" w:cs="Times New Roman"/>
                <w:lang w:val="en-GB"/>
              </w:rPr>
              <w:t xml:space="preserve"> Nova de </w:t>
            </w:r>
            <w:proofErr w:type="spellStart"/>
            <w:r w:rsidRPr="00BE4950">
              <w:rPr>
                <w:rFonts w:ascii="Times New Roman" w:hAnsi="Times New Roman" w:cs="Times New Roman"/>
                <w:lang w:val="en-GB"/>
              </w:rPr>
              <w:t>Lisboa</w:t>
            </w:r>
            <w:proofErr w:type="spellEnd"/>
          </w:p>
        </w:tc>
        <w:tc>
          <w:tcPr>
            <w:tcW w:w="535" w:type="dxa"/>
            <w:noWrap/>
            <w:hideMark/>
          </w:tcPr>
          <w:p w14:paraId="15044809" w14:textId="77777777" w:rsidR="00C566A6" w:rsidRPr="00BE4950" w:rsidRDefault="00C566A6" w:rsidP="00C56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62</w:t>
            </w:r>
          </w:p>
        </w:tc>
        <w:tc>
          <w:tcPr>
            <w:tcW w:w="1445" w:type="dxa"/>
            <w:hideMark/>
          </w:tcPr>
          <w:p w14:paraId="604C4AFF" w14:textId="77777777" w:rsidR="00C566A6" w:rsidRPr="00BE4950" w:rsidRDefault="00C566A6" w:rsidP="00C56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Portugal</w:t>
            </w:r>
          </w:p>
        </w:tc>
      </w:tr>
      <w:tr w:rsidR="00C566A6" w:rsidRPr="00BE4950" w14:paraId="79D2C347" w14:textId="77777777" w:rsidTr="00067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hideMark/>
          </w:tcPr>
          <w:p w14:paraId="39CCD35E" w14:textId="77777777" w:rsidR="00C566A6" w:rsidRPr="00BE4950" w:rsidRDefault="00C566A6" w:rsidP="00C566A6">
            <w:pPr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2345" w:type="dxa"/>
            <w:hideMark/>
          </w:tcPr>
          <w:p w14:paraId="01D5878E" w14:textId="77777777" w:rsidR="00C566A6" w:rsidRPr="00BE4950" w:rsidRDefault="00C566A6" w:rsidP="00C56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</w:rPr>
              <w:t>WHO</w:t>
            </w:r>
          </w:p>
        </w:tc>
        <w:tc>
          <w:tcPr>
            <w:tcW w:w="625" w:type="dxa"/>
            <w:noWrap/>
            <w:hideMark/>
          </w:tcPr>
          <w:p w14:paraId="77BE1438" w14:textId="77777777" w:rsidR="00C566A6" w:rsidRPr="00BE4950" w:rsidRDefault="00C566A6" w:rsidP="00C56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118</w:t>
            </w:r>
          </w:p>
        </w:tc>
        <w:tc>
          <w:tcPr>
            <w:tcW w:w="1440" w:type="dxa"/>
            <w:noWrap/>
            <w:hideMark/>
          </w:tcPr>
          <w:p w14:paraId="521AAD0B" w14:textId="77777777" w:rsidR="00C566A6" w:rsidRPr="00BE4950" w:rsidRDefault="00C566A6" w:rsidP="00C56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World</w:t>
            </w:r>
          </w:p>
        </w:tc>
        <w:tc>
          <w:tcPr>
            <w:tcW w:w="540" w:type="dxa"/>
            <w:noWrap/>
            <w:hideMark/>
          </w:tcPr>
          <w:p w14:paraId="646D63C6" w14:textId="77777777" w:rsidR="00C566A6" w:rsidRPr="00BE4950" w:rsidRDefault="00C566A6" w:rsidP="00C56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27</w:t>
            </w:r>
          </w:p>
        </w:tc>
        <w:tc>
          <w:tcPr>
            <w:tcW w:w="2255" w:type="dxa"/>
            <w:hideMark/>
          </w:tcPr>
          <w:p w14:paraId="53998888" w14:textId="77777777" w:rsidR="00C566A6" w:rsidRPr="00BE4950" w:rsidRDefault="00C566A6" w:rsidP="00C56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Johns Hopkins University</w:t>
            </w:r>
          </w:p>
        </w:tc>
        <w:tc>
          <w:tcPr>
            <w:tcW w:w="535" w:type="dxa"/>
            <w:noWrap/>
            <w:hideMark/>
          </w:tcPr>
          <w:p w14:paraId="4417AEEF" w14:textId="77777777" w:rsidR="00C566A6" w:rsidRPr="00BE4950" w:rsidRDefault="00C566A6" w:rsidP="00C56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61</w:t>
            </w:r>
          </w:p>
        </w:tc>
        <w:tc>
          <w:tcPr>
            <w:tcW w:w="1445" w:type="dxa"/>
            <w:hideMark/>
          </w:tcPr>
          <w:p w14:paraId="5B9EE562" w14:textId="77777777" w:rsidR="00C566A6" w:rsidRPr="00BE4950" w:rsidRDefault="00C566A6" w:rsidP="00C56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United States</w:t>
            </w:r>
          </w:p>
        </w:tc>
      </w:tr>
      <w:tr w:rsidR="00C566A6" w:rsidRPr="00BE4950" w14:paraId="50A775B1" w14:textId="77777777" w:rsidTr="0006735F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hideMark/>
          </w:tcPr>
          <w:p w14:paraId="259A8377" w14:textId="77777777" w:rsidR="00C566A6" w:rsidRPr="00BE4950" w:rsidRDefault="00C566A6" w:rsidP="00C566A6">
            <w:pPr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2345" w:type="dxa"/>
            <w:hideMark/>
          </w:tcPr>
          <w:p w14:paraId="33B22BB2" w14:textId="77777777" w:rsidR="00C566A6" w:rsidRPr="00BE4950" w:rsidRDefault="00C566A6" w:rsidP="00C56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</w:rPr>
              <w:t>Hospital Central da Beira</w:t>
            </w:r>
          </w:p>
        </w:tc>
        <w:tc>
          <w:tcPr>
            <w:tcW w:w="625" w:type="dxa"/>
            <w:noWrap/>
            <w:hideMark/>
          </w:tcPr>
          <w:p w14:paraId="55431FBC" w14:textId="77777777" w:rsidR="00C566A6" w:rsidRPr="00BE4950" w:rsidRDefault="00C566A6" w:rsidP="00C56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118</w:t>
            </w:r>
          </w:p>
        </w:tc>
        <w:tc>
          <w:tcPr>
            <w:tcW w:w="1440" w:type="dxa"/>
            <w:noWrap/>
            <w:hideMark/>
          </w:tcPr>
          <w:p w14:paraId="0B25417F" w14:textId="77777777" w:rsidR="00C566A6" w:rsidRPr="00BE4950" w:rsidRDefault="00C566A6" w:rsidP="00C56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 Mozambique</w:t>
            </w:r>
          </w:p>
        </w:tc>
        <w:tc>
          <w:tcPr>
            <w:tcW w:w="540" w:type="dxa"/>
            <w:noWrap/>
            <w:hideMark/>
          </w:tcPr>
          <w:p w14:paraId="2F4E6294" w14:textId="77777777" w:rsidR="00C566A6" w:rsidRPr="00BE4950" w:rsidRDefault="00C566A6" w:rsidP="00C56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28</w:t>
            </w:r>
          </w:p>
        </w:tc>
        <w:tc>
          <w:tcPr>
            <w:tcW w:w="2255" w:type="dxa"/>
            <w:hideMark/>
          </w:tcPr>
          <w:p w14:paraId="6D289F81" w14:textId="77777777" w:rsidR="00C566A6" w:rsidRPr="00BE4950" w:rsidRDefault="00C566A6" w:rsidP="00C56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t-PT"/>
              </w:rPr>
            </w:pPr>
            <w:proofErr w:type="spellStart"/>
            <w:r w:rsidRPr="00BE4950">
              <w:rPr>
                <w:rFonts w:ascii="Times New Roman" w:hAnsi="Times New Roman" w:cs="Times New Roman"/>
                <w:lang w:val="pt-PT"/>
              </w:rPr>
              <w:t>Usp</w:t>
            </w:r>
            <w:proofErr w:type="spellEnd"/>
            <w:r w:rsidRPr="00BE4950">
              <w:rPr>
                <w:rFonts w:ascii="Times New Roman" w:hAnsi="Times New Roman" w:cs="Times New Roman"/>
                <w:lang w:val="pt-PT"/>
              </w:rPr>
              <w:t xml:space="preserve"> – Universidade de São Paulo</w:t>
            </w:r>
          </w:p>
        </w:tc>
        <w:tc>
          <w:tcPr>
            <w:tcW w:w="535" w:type="dxa"/>
            <w:noWrap/>
            <w:hideMark/>
          </w:tcPr>
          <w:p w14:paraId="4A7C0C9A" w14:textId="77777777" w:rsidR="00C566A6" w:rsidRPr="00BE4950" w:rsidRDefault="00C566A6" w:rsidP="00C56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61</w:t>
            </w:r>
          </w:p>
        </w:tc>
        <w:tc>
          <w:tcPr>
            <w:tcW w:w="1445" w:type="dxa"/>
            <w:hideMark/>
          </w:tcPr>
          <w:p w14:paraId="13FC49CA" w14:textId="77777777" w:rsidR="00C566A6" w:rsidRPr="00BE4950" w:rsidRDefault="00C566A6" w:rsidP="00C56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Brazil</w:t>
            </w:r>
          </w:p>
        </w:tc>
      </w:tr>
      <w:tr w:rsidR="00C566A6" w:rsidRPr="00BE4950" w14:paraId="07823927" w14:textId="77777777" w:rsidTr="00067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hideMark/>
          </w:tcPr>
          <w:p w14:paraId="435AE0B1" w14:textId="77777777" w:rsidR="00C566A6" w:rsidRPr="00BE4950" w:rsidRDefault="00C566A6" w:rsidP="00C566A6">
            <w:pPr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2345" w:type="dxa"/>
            <w:hideMark/>
          </w:tcPr>
          <w:p w14:paraId="106AB487" w14:textId="77777777" w:rsidR="00C566A6" w:rsidRPr="00BE4950" w:rsidRDefault="00C566A6" w:rsidP="00C56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</w:rPr>
              <w:t>University of Washington</w:t>
            </w:r>
          </w:p>
        </w:tc>
        <w:tc>
          <w:tcPr>
            <w:tcW w:w="625" w:type="dxa"/>
            <w:noWrap/>
            <w:hideMark/>
          </w:tcPr>
          <w:p w14:paraId="689C6ACB" w14:textId="77777777" w:rsidR="00C566A6" w:rsidRPr="00BE4950" w:rsidRDefault="00C566A6" w:rsidP="00C56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116</w:t>
            </w:r>
          </w:p>
        </w:tc>
        <w:tc>
          <w:tcPr>
            <w:tcW w:w="1440" w:type="dxa"/>
            <w:noWrap/>
            <w:hideMark/>
          </w:tcPr>
          <w:p w14:paraId="53B9E016" w14:textId="77777777" w:rsidR="00C566A6" w:rsidRPr="00BE4950" w:rsidRDefault="00C566A6" w:rsidP="00C56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United States</w:t>
            </w:r>
          </w:p>
        </w:tc>
        <w:tc>
          <w:tcPr>
            <w:tcW w:w="540" w:type="dxa"/>
            <w:noWrap/>
            <w:hideMark/>
          </w:tcPr>
          <w:p w14:paraId="1CD68CE0" w14:textId="77777777" w:rsidR="00C566A6" w:rsidRPr="00BE4950" w:rsidRDefault="00C566A6" w:rsidP="00C56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29</w:t>
            </w:r>
          </w:p>
        </w:tc>
        <w:tc>
          <w:tcPr>
            <w:tcW w:w="2255" w:type="dxa"/>
            <w:hideMark/>
          </w:tcPr>
          <w:p w14:paraId="6DE741E4" w14:textId="77777777" w:rsidR="00C566A6" w:rsidRPr="00BE4950" w:rsidRDefault="00C566A6" w:rsidP="00C56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E4950">
              <w:rPr>
                <w:rFonts w:ascii="Times New Roman" w:hAnsi="Times New Roman" w:cs="Times New Roman"/>
                <w:lang w:val="en-GB"/>
              </w:rPr>
              <w:t>Universidade</w:t>
            </w:r>
            <w:proofErr w:type="spellEnd"/>
            <w:r w:rsidRPr="00BE4950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BE4950">
              <w:rPr>
                <w:rFonts w:ascii="Times New Roman" w:hAnsi="Times New Roman" w:cs="Times New Roman"/>
                <w:lang w:val="en-GB"/>
              </w:rPr>
              <w:t>Catolica</w:t>
            </w:r>
            <w:proofErr w:type="spellEnd"/>
            <w:r w:rsidRPr="00BE4950">
              <w:rPr>
                <w:rFonts w:ascii="Times New Roman" w:hAnsi="Times New Roman" w:cs="Times New Roman"/>
                <w:lang w:val="en-GB"/>
              </w:rPr>
              <w:t xml:space="preserve"> de </w:t>
            </w:r>
            <w:proofErr w:type="spellStart"/>
            <w:r w:rsidRPr="00BE4950">
              <w:rPr>
                <w:rFonts w:ascii="Times New Roman" w:hAnsi="Times New Roman" w:cs="Times New Roman"/>
                <w:lang w:val="en-GB"/>
              </w:rPr>
              <w:t>Moçambique</w:t>
            </w:r>
            <w:proofErr w:type="spellEnd"/>
          </w:p>
        </w:tc>
        <w:tc>
          <w:tcPr>
            <w:tcW w:w="535" w:type="dxa"/>
            <w:noWrap/>
            <w:hideMark/>
          </w:tcPr>
          <w:p w14:paraId="5BD7C3D5" w14:textId="77777777" w:rsidR="00C566A6" w:rsidRPr="00BE4950" w:rsidRDefault="00C566A6" w:rsidP="00C56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60</w:t>
            </w:r>
          </w:p>
        </w:tc>
        <w:tc>
          <w:tcPr>
            <w:tcW w:w="1445" w:type="dxa"/>
            <w:hideMark/>
          </w:tcPr>
          <w:p w14:paraId="7F80B3E4" w14:textId="77777777" w:rsidR="00C566A6" w:rsidRPr="00BE4950" w:rsidRDefault="00C566A6" w:rsidP="00C56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Mozambique</w:t>
            </w:r>
          </w:p>
        </w:tc>
      </w:tr>
      <w:tr w:rsidR="00C566A6" w:rsidRPr="00BE4950" w14:paraId="1A082F58" w14:textId="77777777" w:rsidTr="0006735F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hideMark/>
          </w:tcPr>
          <w:p w14:paraId="29D74272" w14:textId="77777777" w:rsidR="00C566A6" w:rsidRPr="00BE4950" w:rsidRDefault="00C566A6" w:rsidP="00C566A6">
            <w:pPr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2345" w:type="dxa"/>
            <w:hideMark/>
          </w:tcPr>
          <w:p w14:paraId="421CC882" w14:textId="77777777" w:rsidR="00C566A6" w:rsidRPr="00BE4950" w:rsidRDefault="00C566A6" w:rsidP="00C56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E4950">
              <w:rPr>
                <w:rFonts w:ascii="Times New Roman" w:hAnsi="Times New Roman" w:cs="Times New Roman"/>
                <w:lang w:val="en-GB"/>
              </w:rPr>
              <w:t>Universidade</w:t>
            </w:r>
            <w:proofErr w:type="spellEnd"/>
            <w:r w:rsidRPr="00BE4950">
              <w:rPr>
                <w:rFonts w:ascii="Times New Roman" w:hAnsi="Times New Roman" w:cs="Times New Roman"/>
                <w:lang w:val="en-GB"/>
              </w:rPr>
              <w:t xml:space="preserve"> de Porto</w:t>
            </w:r>
          </w:p>
        </w:tc>
        <w:tc>
          <w:tcPr>
            <w:tcW w:w="625" w:type="dxa"/>
            <w:noWrap/>
            <w:hideMark/>
          </w:tcPr>
          <w:p w14:paraId="65450CCC" w14:textId="77777777" w:rsidR="00C566A6" w:rsidRPr="00BE4950" w:rsidRDefault="00C566A6" w:rsidP="00C56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115</w:t>
            </w:r>
          </w:p>
        </w:tc>
        <w:tc>
          <w:tcPr>
            <w:tcW w:w="1440" w:type="dxa"/>
            <w:noWrap/>
            <w:hideMark/>
          </w:tcPr>
          <w:p w14:paraId="2508EBB1" w14:textId="77777777" w:rsidR="00C566A6" w:rsidRPr="00BE4950" w:rsidRDefault="00C566A6" w:rsidP="00C56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Portugal</w:t>
            </w:r>
          </w:p>
        </w:tc>
        <w:tc>
          <w:tcPr>
            <w:tcW w:w="540" w:type="dxa"/>
            <w:noWrap/>
            <w:hideMark/>
          </w:tcPr>
          <w:p w14:paraId="6246A942" w14:textId="77777777" w:rsidR="00C566A6" w:rsidRPr="00BE4950" w:rsidRDefault="00C566A6" w:rsidP="00C56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2255" w:type="dxa"/>
            <w:hideMark/>
          </w:tcPr>
          <w:p w14:paraId="4BD83F83" w14:textId="77777777" w:rsidR="00C566A6" w:rsidRPr="00BE4950" w:rsidRDefault="00C566A6" w:rsidP="00C56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E4950">
              <w:rPr>
                <w:rFonts w:ascii="Times New Roman" w:hAnsi="Times New Roman" w:cs="Times New Roman"/>
                <w:lang w:val="en-GB"/>
              </w:rPr>
              <w:t>Instituto</w:t>
            </w:r>
            <w:proofErr w:type="spellEnd"/>
            <w:r w:rsidRPr="00BE4950">
              <w:rPr>
                <w:rFonts w:ascii="Times New Roman" w:hAnsi="Times New Roman" w:cs="Times New Roman"/>
                <w:lang w:val="en-GB"/>
              </w:rPr>
              <w:t xml:space="preserve"> do </w:t>
            </w:r>
            <w:proofErr w:type="spellStart"/>
            <w:r w:rsidRPr="00BE4950">
              <w:rPr>
                <w:rFonts w:ascii="Times New Roman" w:hAnsi="Times New Roman" w:cs="Times New Roman"/>
                <w:lang w:val="en-GB"/>
              </w:rPr>
              <w:t>Coração</w:t>
            </w:r>
            <w:proofErr w:type="spellEnd"/>
          </w:p>
        </w:tc>
        <w:tc>
          <w:tcPr>
            <w:tcW w:w="535" w:type="dxa"/>
            <w:noWrap/>
            <w:hideMark/>
          </w:tcPr>
          <w:p w14:paraId="42096C11" w14:textId="77777777" w:rsidR="00C566A6" w:rsidRPr="00BE4950" w:rsidRDefault="00C566A6" w:rsidP="00C56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60</w:t>
            </w:r>
          </w:p>
        </w:tc>
        <w:tc>
          <w:tcPr>
            <w:tcW w:w="1445" w:type="dxa"/>
            <w:hideMark/>
          </w:tcPr>
          <w:p w14:paraId="7E839C18" w14:textId="77777777" w:rsidR="00C566A6" w:rsidRPr="00BE4950" w:rsidRDefault="00C566A6" w:rsidP="00C56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Mozambique </w:t>
            </w:r>
          </w:p>
        </w:tc>
      </w:tr>
      <w:tr w:rsidR="00C566A6" w:rsidRPr="00BE4950" w14:paraId="449B48FE" w14:textId="77777777" w:rsidTr="00067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hideMark/>
          </w:tcPr>
          <w:p w14:paraId="470D08BA" w14:textId="77777777" w:rsidR="00C566A6" w:rsidRPr="00BE4950" w:rsidRDefault="00C566A6" w:rsidP="00C566A6">
            <w:pPr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2345" w:type="dxa"/>
            <w:hideMark/>
          </w:tcPr>
          <w:p w14:paraId="5A14A587" w14:textId="77777777" w:rsidR="00C566A6" w:rsidRPr="00BE4950" w:rsidRDefault="00C566A6" w:rsidP="00C56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E4950">
              <w:rPr>
                <w:rFonts w:ascii="Times New Roman" w:hAnsi="Times New Roman" w:cs="Times New Roman"/>
                <w:lang w:val="en-GB"/>
              </w:rPr>
              <w:t>Université</w:t>
            </w:r>
            <w:proofErr w:type="spellEnd"/>
            <w:r w:rsidRPr="00BE4950">
              <w:rPr>
                <w:rFonts w:ascii="Times New Roman" w:hAnsi="Times New Roman" w:cs="Times New Roman"/>
                <w:lang w:val="en-GB"/>
              </w:rPr>
              <w:t xml:space="preserve"> du Witwatersrand </w:t>
            </w:r>
          </w:p>
        </w:tc>
        <w:tc>
          <w:tcPr>
            <w:tcW w:w="625" w:type="dxa"/>
            <w:noWrap/>
            <w:hideMark/>
          </w:tcPr>
          <w:p w14:paraId="651F23B4" w14:textId="77777777" w:rsidR="00C566A6" w:rsidRPr="00BE4950" w:rsidRDefault="00C566A6" w:rsidP="00C56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110</w:t>
            </w:r>
          </w:p>
        </w:tc>
        <w:tc>
          <w:tcPr>
            <w:tcW w:w="1440" w:type="dxa"/>
            <w:noWrap/>
            <w:hideMark/>
          </w:tcPr>
          <w:p w14:paraId="76A98D4C" w14:textId="77777777" w:rsidR="00C566A6" w:rsidRPr="00BE4950" w:rsidRDefault="00C566A6" w:rsidP="00C56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South Africa</w:t>
            </w:r>
          </w:p>
        </w:tc>
        <w:tc>
          <w:tcPr>
            <w:tcW w:w="540" w:type="dxa"/>
            <w:noWrap/>
            <w:hideMark/>
          </w:tcPr>
          <w:p w14:paraId="619EA5CD" w14:textId="77777777" w:rsidR="00C566A6" w:rsidRPr="00BE4950" w:rsidRDefault="00C566A6" w:rsidP="00C56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31</w:t>
            </w:r>
          </w:p>
        </w:tc>
        <w:tc>
          <w:tcPr>
            <w:tcW w:w="2255" w:type="dxa"/>
            <w:hideMark/>
          </w:tcPr>
          <w:p w14:paraId="1E4B99CB" w14:textId="77777777" w:rsidR="00C566A6" w:rsidRPr="00BE4950" w:rsidRDefault="00C566A6" w:rsidP="00C56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PT"/>
              </w:rPr>
            </w:pPr>
            <w:r w:rsidRPr="00BE4950">
              <w:rPr>
                <w:rFonts w:ascii="Times New Roman" w:hAnsi="Times New Roman" w:cs="Times New Roman"/>
                <w:lang w:val="pt-PT"/>
              </w:rPr>
              <w:t>Instituto de Higiene E Medicina Tropical</w:t>
            </w:r>
          </w:p>
        </w:tc>
        <w:tc>
          <w:tcPr>
            <w:tcW w:w="535" w:type="dxa"/>
            <w:noWrap/>
            <w:hideMark/>
          </w:tcPr>
          <w:p w14:paraId="5557BEF0" w14:textId="77777777" w:rsidR="00C566A6" w:rsidRPr="00BE4950" w:rsidRDefault="00C566A6" w:rsidP="00C56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58</w:t>
            </w:r>
          </w:p>
        </w:tc>
        <w:tc>
          <w:tcPr>
            <w:tcW w:w="1445" w:type="dxa"/>
            <w:hideMark/>
          </w:tcPr>
          <w:p w14:paraId="2244CDE3" w14:textId="77777777" w:rsidR="00C566A6" w:rsidRPr="00BE4950" w:rsidRDefault="00C566A6" w:rsidP="00C56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Portugal </w:t>
            </w:r>
          </w:p>
        </w:tc>
      </w:tr>
      <w:tr w:rsidR="00C566A6" w:rsidRPr="00BE4950" w14:paraId="41AAB6F5" w14:textId="77777777" w:rsidTr="0006735F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hideMark/>
          </w:tcPr>
          <w:p w14:paraId="144C15B6" w14:textId="77777777" w:rsidR="00C566A6" w:rsidRPr="00BE4950" w:rsidRDefault="00C566A6" w:rsidP="00C566A6">
            <w:pPr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2345" w:type="dxa"/>
            <w:hideMark/>
          </w:tcPr>
          <w:p w14:paraId="45E9AE00" w14:textId="77777777" w:rsidR="00C566A6" w:rsidRPr="00BE4950" w:rsidRDefault="00C566A6" w:rsidP="00C56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E4950">
              <w:rPr>
                <w:rFonts w:ascii="Times New Roman" w:hAnsi="Times New Roman" w:cs="Times New Roman"/>
              </w:rPr>
              <w:t>Karolinska</w:t>
            </w:r>
            <w:proofErr w:type="spellEnd"/>
            <w:r w:rsidRPr="00BE49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E4950">
              <w:rPr>
                <w:rFonts w:ascii="Times New Roman" w:hAnsi="Times New Roman" w:cs="Times New Roman"/>
              </w:rPr>
              <w:t>Institutet</w:t>
            </w:r>
            <w:proofErr w:type="spellEnd"/>
            <w:r w:rsidRPr="00BE495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25" w:type="dxa"/>
            <w:noWrap/>
            <w:hideMark/>
          </w:tcPr>
          <w:p w14:paraId="30C50965" w14:textId="77777777" w:rsidR="00C566A6" w:rsidRPr="00BE4950" w:rsidRDefault="00C566A6" w:rsidP="00C56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100</w:t>
            </w:r>
          </w:p>
        </w:tc>
        <w:tc>
          <w:tcPr>
            <w:tcW w:w="1440" w:type="dxa"/>
            <w:noWrap/>
            <w:hideMark/>
          </w:tcPr>
          <w:p w14:paraId="120647E7" w14:textId="77777777" w:rsidR="00C566A6" w:rsidRPr="00BE4950" w:rsidRDefault="00C566A6" w:rsidP="00C56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Sweden</w:t>
            </w:r>
          </w:p>
        </w:tc>
        <w:tc>
          <w:tcPr>
            <w:tcW w:w="540" w:type="dxa"/>
            <w:noWrap/>
            <w:hideMark/>
          </w:tcPr>
          <w:p w14:paraId="16012517" w14:textId="77777777" w:rsidR="00C566A6" w:rsidRPr="00BE4950" w:rsidRDefault="00C566A6" w:rsidP="00C56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32</w:t>
            </w:r>
          </w:p>
        </w:tc>
        <w:tc>
          <w:tcPr>
            <w:tcW w:w="2255" w:type="dxa"/>
            <w:hideMark/>
          </w:tcPr>
          <w:p w14:paraId="44F8915D" w14:textId="77777777" w:rsidR="00C566A6" w:rsidRPr="00BE4950" w:rsidRDefault="00C566A6" w:rsidP="00C56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</w:rPr>
              <w:t>Friends Global Health</w:t>
            </w:r>
          </w:p>
        </w:tc>
        <w:tc>
          <w:tcPr>
            <w:tcW w:w="535" w:type="dxa"/>
            <w:noWrap/>
            <w:hideMark/>
          </w:tcPr>
          <w:p w14:paraId="0EED647F" w14:textId="77777777" w:rsidR="00C566A6" w:rsidRPr="00BE4950" w:rsidRDefault="00C566A6" w:rsidP="00C56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57</w:t>
            </w:r>
          </w:p>
        </w:tc>
        <w:tc>
          <w:tcPr>
            <w:tcW w:w="1445" w:type="dxa"/>
            <w:hideMark/>
          </w:tcPr>
          <w:p w14:paraId="44350918" w14:textId="77777777" w:rsidR="00C566A6" w:rsidRPr="00BE4950" w:rsidRDefault="00C566A6" w:rsidP="00C56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Global </w:t>
            </w:r>
          </w:p>
        </w:tc>
      </w:tr>
      <w:tr w:rsidR="00C566A6" w:rsidRPr="00BE4950" w14:paraId="61FD79B2" w14:textId="77777777" w:rsidTr="00067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hideMark/>
          </w:tcPr>
          <w:p w14:paraId="4D39BBA8" w14:textId="77777777" w:rsidR="00C566A6" w:rsidRPr="00BE4950" w:rsidRDefault="00C566A6" w:rsidP="00C566A6">
            <w:pPr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2345" w:type="dxa"/>
            <w:hideMark/>
          </w:tcPr>
          <w:p w14:paraId="3AE0F007" w14:textId="77777777" w:rsidR="00C566A6" w:rsidRPr="00BE4950" w:rsidRDefault="00C566A6" w:rsidP="00C56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</w:rPr>
              <w:t>University of California</w:t>
            </w:r>
          </w:p>
        </w:tc>
        <w:tc>
          <w:tcPr>
            <w:tcW w:w="625" w:type="dxa"/>
            <w:noWrap/>
            <w:hideMark/>
          </w:tcPr>
          <w:p w14:paraId="626507C5" w14:textId="77777777" w:rsidR="00C566A6" w:rsidRPr="00BE4950" w:rsidRDefault="00C566A6" w:rsidP="00C56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99</w:t>
            </w:r>
          </w:p>
        </w:tc>
        <w:tc>
          <w:tcPr>
            <w:tcW w:w="1440" w:type="dxa"/>
            <w:noWrap/>
            <w:hideMark/>
          </w:tcPr>
          <w:p w14:paraId="58E7F87E" w14:textId="77777777" w:rsidR="00C566A6" w:rsidRPr="00BE4950" w:rsidRDefault="00C566A6" w:rsidP="00C56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United States</w:t>
            </w:r>
          </w:p>
        </w:tc>
        <w:tc>
          <w:tcPr>
            <w:tcW w:w="540" w:type="dxa"/>
            <w:noWrap/>
            <w:hideMark/>
          </w:tcPr>
          <w:p w14:paraId="5634D124" w14:textId="77777777" w:rsidR="00C566A6" w:rsidRPr="00BE4950" w:rsidRDefault="00C566A6" w:rsidP="00C56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33</w:t>
            </w:r>
          </w:p>
        </w:tc>
        <w:tc>
          <w:tcPr>
            <w:tcW w:w="2255" w:type="dxa"/>
            <w:hideMark/>
          </w:tcPr>
          <w:p w14:paraId="434823FA" w14:textId="77777777" w:rsidR="00C566A6" w:rsidRPr="00BE4950" w:rsidRDefault="00C566A6" w:rsidP="00C56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</w:rPr>
              <w:t>Aga Khan</w:t>
            </w:r>
          </w:p>
        </w:tc>
        <w:tc>
          <w:tcPr>
            <w:tcW w:w="535" w:type="dxa"/>
            <w:noWrap/>
            <w:hideMark/>
          </w:tcPr>
          <w:p w14:paraId="4198F5C0" w14:textId="77777777" w:rsidR="00C566A6" w:rsidRPr="00BE4950" w:rsidRDefault="00C566A6" w:rsidP="00C56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51</w:t>
            </w:r>
          </w:p>
        </w:tc>
        <w:tc>
          <w:tcPr>
            <w:tcW w:w="1445" w:type="dxa"/>
            <w:hideMark/>
          </w:tcPr>
          <w:p w14:paraId="2418AEFA" w14:textId="77777777" w:rsidR="00C566A6" w:rsidRPr="00BE4950" w:rsidRDefault="00C566A6" w:rsidP="00C56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Switzerland </w:t>
            </w:r>
          </w:p>
        </w:tc>
      </w:tr>
      <w:tr w:rsidR="00C566A6" w:rsidRPr="00BE4950" w14:paraId="149843DB" w14:textId="77777777" w:rsidTr="0006735F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hideMark/>
          </w:tcPr>
          <w:p w14:paraId="54328970" w14:textId="77777777" w:rsidR="00C566A6" w:rsidRPr="00BE4950" w:rsidRDefault="00C566A6" w:rsidP="00C566A6">
            <w:pPr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2345" w:type="dxa"/>
            <w:hideMark/>
          </w:tcPr>
          <w:p w14:paraId="31CF7D7B" w14:textId="77777777" w:rsidR="00C566A6" w:rsidRPr="00BE4950" w:rsidRDefault="00C566A6" w:rsidP="00C56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4950">
              <w:rPr>
                <w:rFonts w:ascii="Times New Roman" w:hAnsi="Times New Roman" w:cs="Times New Roman"/>
              </w:rPr>
              <w:t> London School of Hygiene &amp; Tropical Medicine </w:t>
            </w:r>
          </w:p>
        </w:tc>
        <w:tc>
          <w:tcPr>
            <w:tcW w:w="625" w:type="dxa"/>
            <w:noWrap/>
            <w:hideMark/>
          </w:tcPr>
          <w:p w14:paraId="000DB1D4" w14:textId="77777777" w:rsidR="00C566A6" w:rsidRPr="00BE4950" w:rsidRDefault="00C566A6" w:rsidP="00C56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97</w:t>
            </w:r>
          </w:p>
        </w:tc>
        <w:tc>
          <w:tcPr>
            <w:tcW w:w="1440" w:type="dxa"/>
            <w:noWrap/>
            <w:hideMark/>
          </w:tcPr>
          <w:p w14:paraId="286BB2D6" w14:textId="77777777" w:rsidR="00C566A6" w:rsidRPr="00BE4950" w:rsidRDefault="00C566A6" w:rsidP="00C56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England</w:t>
            </w:r>
          </w:p>
        </w:tc>
        <w:tc>
          <w:tcPr>
            <w:tcW w:w="540" w:type="dxa"/>
            <w:noWrap/>
            <w:hideMark/>
          </w:tcPr>
          <w:p w14:paraId="46B884A6" w14:textId="77777777" w:rsidR="00C566A6" w:rsidRPr="00BE4950" w:rsidRDefault="00C566A6" w:rsidP="00C56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34</w:t>
            </w:r>
          </w:p>
        </w:tc>
        <w:tc>
          <w:tcPr>
            <w:tcW w:w="2255" w:type="dxa"/>
            <w:hideMark/>
          </w:tcPr>
          <w:p w14:paraId="2FC5B1AB" w14:textId="77777777" w:rsidR="00C566A6" w:rsidRPr="00BE4950" w:rsidRDefault="00C566A6" w:rsidP="00C56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</w:rPr>
              <w:t>Medical Research Council (MRC)</w:t>
            </w:r>
          </w:p>
        </w:tc>
        <w:tc>
          <w:tcPr>
            <w:tcW w:w="535" w:type="dxa"/>
            <w:noWrap/>
            <w:hideMark/>
          </w:tcPr>
          <w:p w14:paraId="4E3DAD09" w14:textId="77777777" w:rsidR="00C566A6" w:rsidRPr="00BE4950" w:rsidRDefault="00C566A6" w:rsidP="00C56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51</w:t>
            </w:r>
          </w:p>
        </w:tc>
        <w:tc>
          <w:tcPr>
            <w:tcW w:w="1445" w:type="dxa"/>
            <w:hideMark/>
          </w:tcPr>
          <w:p w14:paraId="2F2409CA" w14:textId="77777777" w:rsidR="00C566A6" w:rsidRPr="00BE4950" w:rsidRDefault="00C566A6" w:rsidP="00C56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England </w:t>
            </w:r>
          </w:p>
        </w:tc>
      </w:tr>
      <w:tr w:rsidR="00C566A6" w:rsidRPr="00BE4950" w14:paraId="50B85B33" w14:textId="77777777" w:rsidTr="00067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hideMark/>
          </w:tcPr>
          <w:p w14:paraId="306FE840" w14:textId="77777777" w:rsidR="00C566A6" w:rsidRPr="00BE4950" w:rsidRDefault="00C566A6" w:rsidP="00C566A6">
            <w:pPr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2345" w:type="dxa"/>
            <w:hideMark/>
          </w:tcPr>
          <w:p w14:paraId="502DA1DC" w14:textId="77777777" w:rsidR="00C566A6" w:rsidRPr="00BE4950" w:rsidRDefault="00C566A6" w:rsidP="00C56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E4950">
              <w:rPr>
                <w:rFonts w:ascii="Times New Roman" w:hAnsi="Times New Roman" w:cs="Times New Roman"/>
              </w:rPr>
              <w:t>Universidade</w:t>
            </w:r>
            <w:proofErr w:type="spellEnd"/>
            <w:r w:rsidRPr="00BE49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E4950">
              <w:rPr>
                <w:rFonts w:ascii="Times New Roman" w:hAnsi="Times New Roman" w:cs="Times New Roman"/>
              </w:rPr>
              <w:t>Pedagogica</w:t>
            </w:r>
            <w:proofErr w:type="spellEnd"/>
            <w:r w:rsidRPr="00BE4950">
              <w:rPr>
                <w:rFonts w:ascii="Times New Roman" w:hAnsi="Times New Roman" w:cs="Times New Roman"/>
              </w:rPr>
              <w:t xml:space="preserve"> Maputo</w:t>
            </w:r>
          </w:p>
        </w:tc>
        <w:tc>
          <w:tcPr>
            <w:tcW w:w="625" w:type="dxa"/>
            <w:noWrap/>
            <w:hideMark/>
          </w:tcPr>
          <w:p w14:paraId="01A7611F" w14:textId="77777777" w:rsidR="00C566A6" w:rsidRPr="00BE4950" w:rsidRDefault="00C566A6" w:rsidP="00C56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86</w:t>
            </w:r>
          </w:p>
        </w:tc>
        <w:tc>
          <w:tcPr>
            <w:tcW w:w="1440" w:type="dxa"/>
            <w:noWrap/>
            <w:hideMark/>
          </w:tcPr>
          <w:p w14:paraId="0D45A0D5" w14:textId="77777777" w:rsidR="00C566A6" w:rsidRPr="00BE4950" w:rsidRDefault="00C566A6" w:rsidP="00C56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Mozambique</w:t>
            </w:r>
          </w:p>
        </w:tc>
        <w:tc>
          <w:tcPr>
            <w:tcW w:w="540" w:type="dxa"/>
            <w:noWrap/>
            <w:hideMark/>
          </w:tcPr>
          <w:p w14:paraId="4337B231" w14:textId="77777777" w:rsidR="00C566A6" w:rsidRPr="00BE4950" w:rsidRDefault="00C566A6" w:rsidP="00C56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35</w:t>
            </w:r>
          </w:p>
        </w:tc>
        <w:tc>
          <w:tcPr>
            <w:tcW w:w="2255" w:type="dxa"/>
            <w:hideMark/>
          </w:tcPr>
          <w:p w14:paraId="4ABBEA96" w14:textId="77777777" w:rsidR="00C566A6" w:rsidRPr="00BE4950" w:rsidRDefault="00C566A6" w:rsidP="00C56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E4950">
              <w:rPr>
                <w:rFonts w:ascii="Times New Roman" w:hAnsi="Times New Roman" w:cs="Times New Roman"/>
              </w:rPr>
              <w:t>Universität</w:t>
            </w:r>
            <w:proofErr w:type="spellEnd"/>
            <w:r w:rsidRPr="00BE49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E4950">
              <w:rPr>
                <w:rFonts w:ascii="Times New Roman" w:hAnsi="Times New Roman" w:cs="Times New Roman"/>
              </w:rPr>
              <w:t>Tübingen</w:t>
            </w:r>
            <w:proofErr w:type="spellEnd"/>
          </w:p>
        </w:tc>
        <w:tc>
          <w:tcPr>
            <w:tcW w:w="535" w:type="dxa"/>
            <w:noWrap/>
            <w:hideMark/>
          </w:tcPr>
          <w:p w14:paraId="26236A7D" w14:textId="77777777" w:rsidR="00C566A6" w:rsidRPr="00BE4950" w:rsidRDefault="00C566A6" w:rsidP="00C56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50</w:t>
            </w:r>
          </w:p>
        </w:tc>
        <w:tc>
          <w:tcPr>
            <w:tcW w:w="1445" w:type="dxa"/>
            <w:hideMark/>
          </w:tcPr>
          <w:p w14:paraId="37B909C3" w14:textId="77777777" w:rsidR="00C566A6" w:rsidRPr="00BE4950" w:rsidRDefault="00C566A6" w:rsidP="00C56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Germany</w:t>
            </w:r>
          </w:p>
        </w:tc>
      </w:tr>
      <w:tr w:rsidR="00C566A6" w:rsidRPr="00BE4950" w14:paraId="73C6ADB7" w14:textId="77777777" w:rsidTr="0006735F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hideMark/>
          </w:tcPr>
          <w:p w14:paraId="4B8F99CE" w14:textId="77777777" w:rsidR="00C566A6" w:rsidRPr="00BE4950" w:rsidRDefault="00C566A6" w:rsidP="00C566A6">
            <w:pPr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2345" w:type="dxa"/>
            <w:hideMark/>
          </w:tcPr>
          <w:p w14:paraId="5F0C4B5A" w14:textId="77777777" w:rsidR="00C566A6" w:rsidRPr="00BE4950" w:rsidRDefault="00C566A6" w:rsidP="00C56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4950">
              <w:rPr>
                <w:rFonts w:ascii="Times New Roman" w:hAnsi="Times New Roman" w:cs="Times New Roman"/>
              </w:rPr>
              <w:t>Catalan Institution for Research and Advanced Studies</w:t>
            </w:r>
          </w:p>
        </w:tc>
        <w:tc>
          <w:tcPr>
            <w:tcW w:w="625" w:type="dxa"/>
            <w:noWrap/>
            <w:hideMark/>
          </w:tcPr>
          <w:p w14:paraId="75B39B87" w14:textId="77777777" w:rsidR="00C566A6" w:rsidRPr="00BE4950" w:rsidRDefault="00C566A6" w:rsidP="00C56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80</w:t>
            </w:r>
          </w:p>
        </w:tc>
        <w:tc>
          <w:tcPr>
            <w:tcW w:w="1440" w:type="dxa"/>
            <w:noWrap/>
            <w:hideMark/>
          </w:tcPr>
          <w:p w14:paraId="06627019" w14:textId="77777777" w:rsidR="00C566A6" w:rsidRPr="00BE4950" w:rsidRDefault="00C566A6" w:rsidP="00C56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Spain</w:t>
            </w:r>
          </w:p>
        </w:tc>
        <w:tc>
          <w:tcPr>
            <w:tcW w:w="540" w:type="dxa"/>
            <w:noWrap/>
            <w:hideMark/>
          </w:tcPr>
          <w:p w14:paraId="097331D9" w14:textId="77777777" w:rsidR="00C566A6" w:rsidRPr="00BE4950" w:rsidRDefault="00C566A6" w:rsidP="00C56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36</w:t>
            </w:r>
          </w:p>
        </w:tc>
        <w:tc>
          <w:tcPr>
            <w:tcW w:w="2255" w:type="dxa"/>
            <w:hideMark/>
          </w:tcPr>
          <w:p w14:paraId="234BFF3E" w14:textId="77777777" w:rsidR="00C566A6" w:rsidRPr="00BE4950" w:rsidRDefault="00C566A6" w:rsidP="00C56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</w:rPr>
              <w:t>University of Kwazulu-Natal</w:t>
            </w:r>
          </w:p>
        </w:tc>
        <w:tc>
          <w:tcPr>
            <w:tcW w:w="535" w:type="dxa"/>
            <w:noWrap/>
            <w:hideMark/>
          </w:tcPr>
          <w:p w14:paraId="358BA3D9" w14:textId="77777777" w:rsidR="00C566A6" w:rsidRPr="00BE4950" w:rsidRDefault="00C566A6" w:rsidP="00C56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50</w:t>
            </w:r>
          </w:p>
        </w:tc>
        <w:tc>
          <w:tcPr>
            <w:tcW w:w="1445" w:type="dxa"/>
            <w:hideMark/>
          </w:tcPr>
          <w:p w14:paraId="491989C2" w14:textId="77777777" w:rsidR="00C566A6" w:rsidRPr="00BE4950" w:rsidRDefault="00C566A6" w:rsidP="00C56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950">
              <w:rPr>
                <w:rFonts w:ascii="Times New Roman" w:hAnsi="Times New Roman" w:cs="Times New Roman"/>
                <w:lang w:val="en-GB"/>
              </w:rPr>
              <w:t>South Africa</w:t>
            </w:r>
          </w:p>
        </w:tc>
      </w:tr>
    </w:tbl>
    <w:p w14:paraId="2803484F" w14:textId="512EBA07" w:rsidR="00C566A6" w:rsidRPr="00CC7D67" w:rsidRDefault="00CC7D67">
      <w:pPr>
        <w:rPr>
          <w:rFonts w:ascii="Times New Roman" w:hAnsi="Times New Roman" w:cs="Times New Roman"/>
          <w:b/>
        </w:rPr>
      </w:pPr>
      <w:r w:rsidRPr="00CC7D67">
        <w:rPr>
          <w:rFonts w:ascii="Times New Roman" w:hAnsi="Times New Roman" w:cs="Times New Roman"/>
          <w:b/>
        </w:rPr>
        <w:t xml:space="preserve">Note: </w:t>
      </w:r>
      <w:r>
        <w:rPr>
          <w:rFonts w:ascii="Times New Roman" w:hAnsi="Times New Roman" w:cs="Times New Roman"/>
          <w:b/>
        </w:rPr>
        <w:t xml:space="preserve">Fr: </w:t>
      </w:r>
      <w:r w:rsidRPr="00CC7D67">
        <w:rPr>
          <w:rFonts w:ascii="Times New Roman" w:hAnsi="Times New Roman" w:cs="Times New Roman"/>
        </w:rPr>
        <w:t>Absolute frequency</w:t>
      </w:r>
      <w:r>
        <w:rPr>
          <w:rFonts w:ascii="Times New Roman" w:hAnsi="Times New Roman" w:cs="Times New Roman"/>
          <w:b/>
        </w:rPr>
        <w:t xml:space="preserve">, Nº: </w:t>
      </w:r>
      <w:r w:rsidRPr="00CC7D67">
        <w:rPr>
          <w:rFonts w:ascii="Times New Roman" w:hAnsi="Times New Roman" w:cs="Times New Roman"/>
        </w:rPr>
        <w:t>Raking</w:t>
      </w:r>
      <w:r>
        <w:rPr>
          <w:rFonts w:ascii="Times New Roman" w:hAnsi="Times New Roman" w:cs="Times New Roman"/>
        </w:rPr>
        <w:t>.</w:t>
      </w:r>
      <w:bookmarkStart w:id="0" w:name="_GoBack"/>
      <w:bookmarkEnd w:id="0"/>
    </w:p>
    <w:sectPr w:rsidR="00C566A6" w:rsidRPr="00CC7D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66A6"/>
    <w:rsid w:val="0007737E"/>
    <w:rsid w:val="00360C06"/>
    <w:rsid w:val="005D45B0"/>
    <w:rsid w:val="00BE4950"/>
    <w:rsid w:val="00C566A6"/>
    <w:rsid w:val="00CC7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63726AD"/>
  <w15:chartTrackingRefBased/>
  <w15:docId w15:val="{5FAED287-2A9B-4024-B414-5575E6779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">
    <w:name w:val="Grid Table 4"/>
    <w:basedOn w:val="TableNormal"/>
    <w:uiPriority w:val="49"/>
    <w:rsid w:val="00C566A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C566A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1</Words>
  <Characters>1595</Characters>
  <Application>Microsoft Office Word</Application>
  <DocSecurity>0</DocSecurity>
  <Lines>199</Lines>
  <Paragraphs>1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sucenio Chissaque</dc:creator>
  <cp:keywords/>
  <dc:description/>
  <cp:lastModifiedBy>Assucenio Chissaque</cp:lastModifiedBy>
  <cp:revision>2</cp:revision>
  <dcterms:created xsi:type="dcterms:W3CDTF">2024-07-17T15:58:00Z</dcterms:created>
  <dcterms:modified xsi:type="dcterms:W3CDTF">2024-07-17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58109a-afa6-4f98-893a-1d480ac9dd4c</vt:lpwstr>
  </property>
</Properties>
</file>